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D47E1" w:rsidRDefault="008A4318">
      <w:r>
        <w:t>Supplementary Table 3: List of excluded studies</w:t>
      </w:r>
    </w:p>
    <w:p w:rsidR="008A4318" w:rsidRDefault="008A4318"/>
    <w:tbl>
      <w:tblPr>
        <w:tblStyle w:val="TableGrid"/>
        <w:tblW w:w="0" w:type="auto"/>
        <w:tblLook w:val="04A0" w:firstRow="1" w:lastRow="0" w:firstColumn="1" w:lastColumn="0" w:noHBand="0" w:noVBand="1"/>
      </w:tblPr>
      <w:tblGrid>
        <w:gridCol w:w="2405"/>
        <w:gridCol w:w="4678"/>
      </w:tblGrid>
      <w:tr w:rsidR="008A4318" w:rsidTr="008A4318">
        <w:tc>
          <w:tcPr>
            <w:tcW w:w="2405" w:type="dxa"/>
          </w:tcPr>
          <w:p w:rsidR="008A4318" w:rsidRDefault="008A4318">
            <w:r>
              <w:t>Excluded study</w:t>
            </w:r>
          </w:p>
        </w:tc>
        <w:tc>
          <w:tcPr>
            <w:tcW w:w="4678" w:type="dxa"/>
          </w:tcPr>
          <w:p w:rsidR="008A4318" w:rsidRDefault="008A4318">
            <w:r>
              <w:t>Reason</w:t>
            </w:r>
          </w:p>
        </w:tc>
      </w:tr>
      <w:tr w:rsidR="008A4318" w:rsidTr="008A4318">
        <w:tc>
          <w:tcPr>
            <w:tcW w:w="2405" w:type="dxa"/>
          </w:tcPr>
          <w:p w:rsidR="008A4318" w:rsidRDefault="00847E07">
            <w:r>
              <w:t>Shah et al</w:t>
            </w:r>
            <w:r>
              <w:fldChar w:fldCharType="begin" w:fldLock="1"/>
            </w:r>
            <w:r>
              <w:instrText>ADDIN CSL_CITATION {"citationItems":[{"id":"ITEM-1","itemData":{"DOI":"10.4103/ijt.ijt_75_16","ISSN":"0974-7753","PMID":"28761259","abstract":"CONTEXT There are very few studies evaluating efficacy of platelet-rich plasma (PRP) in hair restoration and its combination with microneedling. As far as ascertained, there is no study to evaluate efficacy of microneedling with PRP plus topical minoxidil (5%) versus topical minoxidil (5%) alone in androgenetic alopecia (AGA). AIMS This study aims (1) to compare the efficacy of (a) topical minoxidil (5%) alone and (b) topical minoxidil (5%) + microneedling with PRP in men between 18 and 50 years with AGA Grade III to V vertex (Norwood-Hamilton scale) and (2) to perform objective and subjective evaluation based on clinical improvement and photographic evidence. SETTINGS AND DESIGN The study was conducted in the outpatient department of dermatology, venereology, and leprology in tertiary care hospital. It was open, prospective study. SUBJECTS AND METHODS Fifty patients with AGA were selected on the basis of inclusion and exclusion criteria. These patients were randomly divided into two groups of 25 patients each and were given following treatment: (i) Group A: topical minoxidil (5%) alone and (ii) Group B: topical minoxidil (5%) + microneedling with platelet-rich plasma (PRP). STATISTICAL ANALYSIS USED Patients were assessed before starting the treatment and at the end of 6 months on the basis of (a) Patient's self-assessment based on standardized seven-point scale compared with baseline (b) Physician's assessment based on standardized seven-point scale of hair growth compared with baseline. RESULTS There was a significant improvement (P &lt; 0.05) in both patients' assessment and investigator's assessment in Group B as compared to Group A at the end of 6 months. CONCLUSIONS Microneedling with PRP is safe, effective, and a promising tool for the management of AGA.","author":[{"dropping-particle":"","family":"Shah","given":"Kaksha B","non-dropping-particle":"","parse-names":false,"suffix":""},{"dropping-particle":"","family":"Shah","given":"Aarti N","non-dropping-particle":"","parse-names":false,"suffix":""},{"dropping-particle":"","family":"Solanki","given":"Rekha B","non-dropping-particle":"","parse-names":false,"suffix":""},{"dropping-particle":"","family":"Raval","given":"Ranjan C","non-dropping-particle":"","parse-names":false,"suffix":""}],"container-title":"International journal of trichology","id":"ITEM-1","issue":"1","issued":{"date-parts":[["2017"]]},"page":"14-18","publisher":"Int J Trichology","title":"A Comparative Study of Microneedling with Platelet-rich Plasma Plus Topical Minoxidil (5%) and Topical Minoxidil (5%) Alone in Androgenetic Alopecia.","type":"article-journal","volume":"9"},"uris":["http://www.mendeley.com/documents/?uuid=fd860b75-a2a3-3d11-94f8-aeb2f8201bb9"]}],"mendeley":{"formattedCitation":"[1]","plainTextFormattedCitation":"[1]","previouslyFormattedCitation":"[1]"},"properties":{"noteIndex":0},"schema":"https://github.com/citation-style-language/schema/raw/master/csl-citation.json"}</w:instrText>
            </w:r>
            <w:r>
              <w:fldChar w:fldCharType="separate"/>
            </w:r>
            <w:r w:rsidRPr="00847E07">
              <w:rPr>
                <w:noProof/>
              </w:rPr>
              <w:t>[1]</w:t>
            </w:r>
            <w:r>
              <w:fldChar w:fldCharType="end"/>
            </w:r>
          </w:p>
        </w:tc>
        <w:tc>
          <w:tcPr>
            <w:tcW w:w="4678" w:type="dxa"/>
          </w:tcPr>
          <w:p w:rsidR="008A4318" w:rsidRDefault="008A4318">
            <w:r>
              <w:t>Non-RCT</w:t>
            </w:r>
          </w:p>
        </w:tc>
      </w:tr>
      <w:tr w:rsidR="008A4318" w:rsidTr="008A4318">
        <w:tc>
          <w:tcPr>
            <w:tcW w:w="2405" w:type="dxa"/>
          </w:tcPr>
          <w:p w:rsidR="008A4318" w:rsidRDefault="00847E07">
            <w:r>
              <w:t>Jha et al</w:t>
            </w:r>
            <w:r>
              <w:fldChar w:fldCharType="begin" w:fldLock="1"/>
            </w:r>
            <w:r>
              <w:instrText>ADDIN CSL_CITATION {"citationItems":[{"id":"ITEM-1","itemData":{"DOI":"10.1111/jocd.14049","ISSN":"1473-2165","PMID":"33682223","abstract":"BACKGROUND Low dose (&lt;5 mg) oral minoxidil (OM) seems a promising option for male androgenetic alopecia (MAGA). AIM To evaluate the role of oral minoxidil 1.25 mg versus oral minoxidil 2.5 mg along with platelet-rich plasma in MAGA. METHODS Group A consisted of forty-seven patients which included patients on OM 1.25 mg daily and platelet-rich plasma therapy, and Group B consisted of 48 patients on OM 2.5 mg daily and platelet-rich plasma therapy. Photographs were taken before and after treatment along with trichoscopic evaluation. Selection of the dermoscopic variables was based on the published literature. RESULTS At 24 weeks, marked improvement on Global clinical photography (GCP) were seen in 19/47 (40.4%) in Group A and 28/48 (58.3%) patients in Group B with p value of 0.058. The total increase in total hair/cm2 was around 24 and 36 in group A and B, respectively, with p &gt; 0.05. The percentage increase in mean total hair count/cm2 after 6 month of treatment was 15.41% in group A and 22.15% in group B, but they were not statistically significant. The patient satisfaction score on a Likert scale between both group were statistically significant,with Group B patients having a better satisfaction score. CONCLUSION This is a pilot study where OM along with PRP at different dosage (1.25mg vs 2.5mg) has been compared, low dose OM with PRP can be used in patients who are apprehensive of taking finasteride or dutasteride and are less responsive to topical minoxidil alone.","author":[{"dropping-particle":"","family":"Jha","given":"Abhijeet Kumar","non-dropping-particle":"","parse-names":false,"suffix":""},{"dropping-particle":"","family":"Zeeshan","given":"Md","non-dropping-particle":"","parse-names":false,"suffix":""},{"dropping-particle":"","family":"Singh","given":"Anupama","non-dropping-particle":"","parse-names":false,"suffix":""},{"dropping-particle":"","family":"Roy","given":"Prasoon Kumar","non-dropping-particle":"","parse-names":false,"suffix":""}],"container-title":"Journal of cosmetic dermatology","id":"ITEM-1","issue":"10","issued":{"date-parts":[["2021","10"]]},"page":"3220-3226","publisher":"J Cosmet Dermatol","title":"Platelet-rich plasma with low dose oral minoxidil (1.25mg versus 2.5mg) along with trichoscopic pre- and post-treatment evaluation.","type":"article-journal","volume":"20"},"uris":["http://www.mendeley.com/documents/?uuid=93caf421-748c-3cc5-838b-b143786c5edf"]}],"mendeley":{"formattedCitation":"[2]","plainTextFormattedCitation":"[2]","previouslyFormattedCitation":"[2]"},"properties":{"noteIndex":0},"schema":"https://github.com/citation-style-language/schema/raw/master/csl-citation.json"}</w:instrText>
            </w:r>
            <w:r>
              <w:fldChar w:fldCharType="separate"/>
            </w:r>
            <w:r w:rsidRPr="00847E07">
              <w:rPr>
                <w:noProof/>
              </w:rPr>
              <w:t>[2]</w:t>
            </w:r>
            <w:r>
              <w:fldChar w:fldCharType="end"/>
            </w:r>
          </w:p>
        </w:tc>
        <w:tc>
          <w:tcPr>
            <w:tcW w:w="4678" w:type="dxa"/>
          </w:tcPr>
          <w:p w:rsidR="008A4318" w:rsidRDefault="008A4318">
            <w:r>
              <w:t>Non-RCT</w:t>
            </w:r>
          </w:p>
        </w:tc>
      </w:tr>
      <w:tr w:rsidR="008A4318" w:rsidTr="008A4318">
        <w:tc>
          <w:tcPr>
            <w:tcW w:w="2405" w:type="dxa"/>
          </w:tcPr>
          <w:p w:rsidR="008A4318" w:rsidRDefault="00847E07" w:rsidP="008A4318">
            <w:proofErr w:type="spellStart"/>
            <w:r>
              <w:t>Pakhomova</w:t>
            </w:r>
            <w:proofErr w:type="spellEnd"/>
            <w:r>
              <w:t xml:space="preserve"> et al</w:t>
            </w:r>
            <w:r>
              <w:fldChar w:fldCharType="begin" w:fldLock="1"/>
            </w:r>
            <w:r>
              <w:instrText>ADDIN CSL_CITATION {"citationItems":[{"id":"ITEM-1","itemData":{"DOI":"10.3390/ijms21186516","ISSN":"1422-0067","PMID":"32899959","abstract":"UNLABELLED Platelet-rich plasma (PRP) therapy has been considered as a promising treatment for androgenetic alopecia (AGA). The aim of the study was comparative evaluation of the clinical efficacy of PRP-therapy, minoxidil, and their combination in the treatment of men with AGA and to evaluate the effects of PRP on the proliferation of hair follicle (HF) cells in skin biopsy. MATERIALS AND METHODS The study involved 69 men who were divided into 3 groups who received PRP therapy, minoxidil, and their combination. The clinical efficacy of the therapy was evaluated by the dynamics of morphometric of hairs. To assess cell proliferation antibodies to β-catenin, CD34, Ki67, and to Dkk-1 were used. RESULTS PRP treatment was more effective than minoxidil therapy (p = 0.005). Complex therapy turned out to be more effective than minoxidil monotherapy (p &lt; 0.0001) and PRP monotherapy (p = 0.007). After applying PRP the absolute and relative values of the β-catenin and CD34 expression area increased; an increase in Ki67+ index was also significant. CONCLUSIONS PRP can be considered as a treatment option for AGA. Combined PRP and minoxidil use seems promising for the treatment of AGA. PRP increase in the proliferative activity of HF cells and improves hair morphology in patients with AGA.","author":[{"dropping-particle":"","family":"Pakhomova","given":"Elena E","non-dropping-particle":"","parse-names":false,"suffix":""},{"dropping-particle":"","family":"Smirnova","given":"Irina O","non-dropping-particle":"","parse-names":false,"suffix":""}],"container-title":"International journal of molecular sciences","id":"ITEM-1","issue":"18","issued":{"date-parts":[["2020","9","6"]]},"publisher":"Int J Mol Sci","title":"Comparative Evaluation of the Clinical Efficacy of PRP-Therapy, Minoxidil, and Their Combination with Immunohistochemical Study of the Dynamics of Cell Proliferation in the Treatment of Men with Androgenetic Alopecia.","type":"article-journal","volume":"21"},"uris":["http://www.mendeley.com/documents/?uuid=febf0cd5-f4b7-3714-aa53-6b8bc1dd6cb0"]}],"mendeley":{"formattedCitation":"[3]","plainTextFormattedCitation":"[3]","previouslyFormattedCitation":"[3]"},"properties":{"noteIndex":0},"schema":"https://github.com/citation-style-language/schema/raw/master/csl-citation.json"}</w:instrText>
            </w:r>
            <w:r>
              <w:fldChar w:fldCharType="separate"/>
            </w:r>
            <w:r w:rsidRPr="00847E07">
              <w:rPr>
                <w:noProof/>
              </w:rPr>
              <w:t>[3]</w:t>
            </w:r>
            <w:r>
              <w:fldChar w:fldCharType="end"/>
            </w:r>
          </w:p>
        </w:tc>
        <w:tc>
          <w:tcPr>
            <w:tcW w:w="4678" w:type="dxa"/>
          </w:tcPr>
          <w:p w:rsidR="008A4318" w:rsidRDefault="008A4318" w:rsidP="008A4318">
            <w:r>
              <w:t>Non-RCT</w:t>
            </w:r>
          </w:p>
        </w:tc>
      </w:tr>
      <w:tr w:rsidR="008A4318" w:rsidTr="008A4318">
        <w:tc>
          <w:tcPr>
            <w:tcW w:w="2405" w:type="dxa"/>
          </w:tcPr>
          <w:p w:rsidR="008A4318" w:rsidRDefault="00847E07" w:rsidP="008A4318">
            <w:proofErr w:type="spellStart"/>
            <w:r>
              <w:t>Dubin</w:t>
            </w:r>
            <w:proofErr w:type="spellEnd"/>
            <w:r>
              <w:t xml:space="preserve"> et al</w:t>
            </w:r>
            <w:r>
              <w:fldChar w:fldCharType="begin" w:fldLock="1"/>
            </w:r>
            <w:r>
              <w:instrText>ADDIN CSL_CITATION {"citationItems":[{"id":"ITEM-1","itemData":{"DOI":"10.1016/j.jaad.2020.06.1021","ISSN":"1097-6787","PMID":"32649961","abstract":"BACKGROUND Platelet-rich plasma (PRP) may be a useful treatment for androgenetic alopecia (AGA), although objective studies are needed. OBJECTIVE To determine whether PRP injections improve female AGA. METHOD Prospective randomized controlled trial of 30 women diagnosed with AGA. Patients received subdermal scalp injections of Eclipse system PRP or placebo saline at weeks 0, 4, and 8. Outcome measures were changes in hair density (hair/cm2), hair caliber (mm), and blinded global photographic assessment (improved or not improved) at week 24. RESULTS Blinded global photographic assessment indicated that 57% of patients receiving PRP versus 7% of patients receiving saline improved at week 24 from baseline (P &lt; .01). Compared to baseline, there was improvement in mean density in the PRP group versus the placebo group at week 8 (+71.1 vs -26.7 hairs/cm2; P &lt; .01) and week 24 (+105.9 vs -52.4 hairs/cm2; P &lt; .01). Compared to baseline, there was improvement in mean caliber in the PRP group versus the placebo group at week 8 (+0.0043 vs -0.0034 mm; P &lt; .01) and week 24 (+0.0053 vs -0.0060 mm; P &lt; .01). Adverse effects included headache, scalp tightness, swelling, redness, and postinjection bleeding. LIMITATIONS Two patients lost to follow-up. CONCLUSIONS PRP with the Eclipse system is a safe and effective intervention for female AGA.","author":[{"dropping-particle":"","family":"Dubin","given":"Danielle P","non-dropping-particle":"","parse-names":false,"suffix":""},{"dropping-particle":"","family":"Lin","given":"Matthew J","non-dropping-particle":"","parse-names":false,"suffix":""},{"dropping-particle":"","family":"Leight","given":"Hayley M","non-dropping-particle":"","parse-names":false,"suffix":""},{"dropping-particle":"","family":"Farberg","given":"Aaron S","non-dropping-particle":"","parse-names":false,"suffix":""},{"dropping-particle":"","family":"Torbeck","given":"Richard L","non-dropping-particle":"","parse-names":false,"suffix":""},{"dropping-particle":"","family":"Burton","given":"William B","non-dropping-particle":"","parse-names":false,"suffix":""},{"dropping-particle":"","family":"Khorasani","given":"Hooman","non-dropping-particle":"","parse-names":false,"suffix":""}],"container-title":"Journal of the American Academy of Dermatology","id":"ITEM-1","issue":"5","issued":{"date-parts":[["2020","11"]]},"page":"1294-1297","publisher":"J Am Acad Dermatol","title":"The effect of platelet-rich plasma on female androgenetic alopecia: A randomized controlled trial.","type":"article-journal","volume":"83"},"uris":["http://www.mendeley.com/documents/?uuid=9da055ce-5ee0-377a-94d8-45175444b228"]}],"mendeley":{"formattedCitation":"[4]","plainTextFormattedCitation":"[4]","previouslyFormattedCitation":"[4]"},"properties":{"noteIndex":0},"schema":"https://github.com/citation-style-language/schema/raw/master/csl-citation.json"}</w:instrText>
            </w:r>
            <w:r>
              <w:fldChar w:fldCharType="separate"/>
            </w:r>
            <w:r w:rsidRPr="00847E07">
              <w:rPr>
                <w:noProof/>
              </w:rPr>
              <w:t>[4]</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proofErr w:type="spellStart"/>
            <w:r>
              <w:t>Siah</w:t>
            </w:r>
            <w:proofErr w:type="spellEnd"/>
            <w:r>
              <w:t xml:space="preserve"> et al</w:t>
            </w:r>
            <w:r>
              <w:fldChar w:fldCharType="begin" w:fldLock="1"/>
            </w:r>
            <w:r>
              <w:instrText>ADDIN CSL_CITATION {"citationItems":[{"id":"ITEM-1","itemData":{"DOI":"10.1111/exd.14074","ISSN":"1600-0625","PMID":"31984508","abstract":"BACKGROUND Platelet-rich plasma (PRP), processed from autologous peripheral blood, is used to treat androgenetic alopecia (AGA). OBJECTIVE To determine the efficacy of PRP for hair growth promotion in AGA patients in a randomized, blinded, placebo-controlled, pilot clinical trial (NCT02074943). METHODS The efficacy of an 8 week, five session, PRP treatment course was determined by measuring hair density and hair caliber changes in 10 AGA affected patients. For each PRP sample, the concentrations of selected growth factors were determined using a multiplex assay system. The clinical results were then correlated with the growth factor concentrations in PRP. RESULTS At 16 weeks, 8 weeks after the last PRP injection, treated areas exhibited increased mean hair density (+12.76%) over baseline compared to placebo (+0.99%). Mean hair caliber decreased in both treated and placebo regions (-16.22% and -19.46%, respectively). Serial analysis of PRP significant variability in concentrations between patients. Overall, there was a positive correlation between GDNF concentration and hair density (P = .004). Trends, though not statistically significant, were also observed for FGF2 and VEGF. LIMITATIONS Small sample size and lack of comparative cohorts receiving protocol variations limit confidence in the study data. CONCLUSIONS This small pilot clinical trial suggests PRP treatment may be beneficial for AGA. However, the variable hair growth responses between patients indicate there is a significant opportunity to improve PRP therapy protocols for hair growth promotion. The variability in growth factor concentration in PRP suggests standardization of growth factors postprocessing might improve hair growth responses.","author":[{"dropping-particle":"","family":"Siah","given":"Tee Wei","non-dropping-particle":"","parse-names":false,"suffix":""},{"dropping-particle":"","family":"Guo","given":"Hongwei","non-dropping-particle":"","parse-names":false,"suffix":""},{"dropping-particle":"","family":"Chu","given":"Thomas","non-dropping-particle":"","parse-names":false,"suffix":""},{"dropping-particle":"","family":"Santos","given":"Leopoldo","non-dropping-particle":"","parse-names":false,"suffix":""},{"dropping-particle":"","family":"Nakamura","given":"Hisae","non-dropping-particle":"","parse-names":false,"suffix":""},{"dropping-particle":"","family":"Leung","given":"Gigi","non-dropping-particle":"","parse-names":false,"suffix":""},{"dropping-particle":"","family":"Shapiro","given":"Jerry","non-dropping-particle":"","parse-names":false,"suffix":""},{"dropping-particle":"","family":"McElwee","given":"Kevin J","non-dropping-particle":"","parse-names":false,"suffix":""}],"container-title":"Experimental dermatology","id":"ITEM-1","issue":"3","issued":{"date-parts":[["2020","3"]]},"page":"334-340","publisher":"Exp Dermatol","title":"Growth factor concentrations in platelet-rich plasma for androgenetic alopecia: An intra-subject, randomized, blinded, placebo-controlled, pilot study.","type":"article-journal","volume":"29"},"uris":["http://www.mendeley.com/documents/?uuid=192231ee-f3dc-3995-bd78-0f72dd1b500f"]}],"mendeley":{"formattedCitation":"[5]","plainTextFormattedCitation":"[5]","previouslyFormattedCitation":"[5]"},"properties":{"noteIndex":0},"schema":"https://github.com/citation-style-language/schema/raw/master/csl-citation.json"}</w:instrText>
            </w:r>
            <w:r>
              <w:fldChar w:fldCharType="separate"/>
            </w:r>
            <w:r w:rsidRPr="00847E07">
              <w:rPr>
                <w:noProof/>
              </w:rPr>
              <w:t>[5]</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proofErr w:type="spellStart"/>
            <w:r>
              <w:t>Moftah</w:t>
            </w:r>
            <w:proofErr w:type="spellEnd"/>
            <w:r>
              <w:t xml:space="preserve"> et al</w:t>
            </w:r>
            <w:r>
              <w:fldChar w:fldCharType="begin" w:fldLock="1"/>
            </w:r>
            <w:r>
              <w:instrText>ADDIN CSL_CITATION {"citationItems":[{"id":"ITEM-1","itemData":{"DOI":"10.1111/jocd.14648","ISSN":"1473-2165","PMID":"34978133","abstract":"BACKGROUND Platelet-rich plasma (PRP) injection is a promising modality for hair regeneration in female pattern hair loss (FPHL). A standard protocol on best methods for PRP preparation has not been established. OBJECTIVES To optimize standard PRP preparation protocols and evaluate its clinical efficacy in FPHL. METHODS Comparative study enrolled 40 female patients with FPHL divided randomly into 4 equal groups. Each group received 3 sessions of monthly intradermal injection of PRP prepared by different methods regarding number of spins, centrifugation speeds, type of the centrifuge, and the size of PRP tube. Patients were evaluated by trichoscan before and 1 month after the 3rd session for number of terminal, vellus hair, and average hair width. RESULTS A statistically significant increase in platelet count in PRP prepared by combination of digital centrifuge, large-sized sodium citrate tube, and low centrifugation speed (900 rpm). All patients showed statistically significant increase in percentage of terminal hair and average width of hair after treatment as assessed by trichoscan, without statistically significant difference between studied groups. CONCLUSIONS Digital centrifuge, large-sized sodium citrate tubes, and a single spin with low centrifugation speed (900 rpm) were ideal for PRP preparation. PRP is an effective and safe modality in FPHL therapy.","author":[{"dropping-particle":"","family":"Moftah","given":"Nayera Hassan","non-dropping-particle":"","parse-names":false,"suffix":""},{"dropping-particle":"","family":"Taha","given":"Nour El-Eman","non-dropping-particle":"","parse-names":false,"suffix":""},{"dropping-particle":"","family":"Alhabibi","given":"Alshaymaa Mohammed","non-dropping-particle":"","parse-names":false,"suffix":""},{"dropping-particle":"","family":"Hamdino","given":"Mervat","non-dropping-particle":"","parse-names":false,"suffix":""}],"container-title":"Journal of cosmetic dermatology","id":"ITEM-1","issue":"8","issued":{"date-parts":[["2022","8"]]},"page":"3316-3326","publisher":"J Cosmet Dermatol","title":"Different platelet-rich plasma preparation protocols in Female pattern hair loss: Does it affect the outcome? A pilot study.","type":"article-journal","volume":"21"},"uris":["http://www.mendeley.com/documents/?uuid=54850c28-899e-3158-8ba2-92d422886703"]}],"mendeley":{"formattedCitation":"[6]","plainTextFormattedCitation":"[6]","previouslyFormattedCitation":"[6]"},"properties":{"noteIndex":0},"schema":"https://github.com/citation-style-language/schema/raw/master/csl-citation.json"}</w:instrText>
            </w:r>
            <w:r>
              <w:fldChar w:fldCharType="separate"/>
            </w:r>
            <w:r w:rsidRPr="00847E07">
              <w:rPr>
                <w:noProof/>
              </w:rPr>
              <w:t>[6]</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proofErr w:type="spellStart"/>
            <w:r>
              <w:t>Trink</w:t>
            </w:r>
            <w:proofErr w:type="spellEnd"/>
            <w:r>
              <w:t xml:space="preserve"> et al</w:t>
            </w:r>
            <w:r>
              <w:fldChar w:fldCharType="begin" w:fldLock="1"/>
            </w:r>
            <w:r>
              <w:instrText>ADDIN CSL_CITATION {"citationItems":[{"id":"ITEM-1","itemData":{"DOI":"10.1111/bjd.12397","ISSN":"1365-2133","PMID":"23607773","abstract":"BACKGROUND Alopecia areata (AA) is a common autoimmune condition, causing inflammation-induced hair loss. This disease has very limited treatment possibilities, and no treatment is either curative or preventive. Platelet-rich plasma (PRP) has emerged as a new treatment modality in dermatology, and preliminary evidence has suggested that it might have a beneficial role in hair growth. OBJECTIVES To evaluate the efficacy and safety of PRP for the treatment of AA in a randomized, double-blind, placebo- and active-controlled, half-head, parallel-group study. METHODS Forty-five patients with AA were randomized to receive intralesional injections of PRP, triamcinolone acetonide (TrA) or placebo on one half of their scalp. The other half was not treated. Three treatments were given for each patient, with intervals of 1 month. The endpoints were hair regrowth, hair dystrophy as measured by dermoscopy, burning or itching sensation, and cell proliferation as measured by Ki-67 evaluation. Patients were followed for 1 year. RESULTS PRP was found to increase hair regrowth significantly and to decrease hair dystrophy and burning or itching sensation compared with TrA or placebo. Ki-67 levels, which served as markers for cell proliferation, were significantly higher with PRP. No side-effects were noted during treatment. CONCLUSIONS This pilot study, which is the first to investigate the effects of PRP on AA, suggests that PRP may serve as a safe and effective treatment option in AA, and calls for more extensive controlled studies with this method.","author":[{"dropping-particle":"","family":"Trink","given":"A","non-dropping-particle":"","parse-names":false,"suffix":""},{"dropping-particle":"","family":"Sorbellini","given":"E","non-dropping-particle":"","parse-names":false,"suffix":""},{"dropping-particle":"","family":"Bezzola","given":"P","non-dropping-particle":"","parse-names":false,"suffix":""},{"dropping-particle":"","family":"Rodella","given":"L","non-dropping-particle":"","parse-names":false,"suffix":""},{"dropping-particle":"","family":"Rezzani","given":"R","non-dropping-particle":"","parse-names":false,"suffix":""},{"dropping-particle":"","family":"Ramot","given":"Y","non-dropping-particle":"","parse-names":false,"suffix":""},{"dropping-particle":"","family":"Rinaldi","given":"F","non-dropping-particle":"","parse-names":false,"suffix":""}],"container-title":"The British journal of dermatology","id":"ITEM-1","issue":"3","issued":{"date-parts":[["2013","9"]]},"page":"690-4","publisher":"Br J Dermatol","title":"A randomized, double-blind, placebo- and active-controlled, half-head study to evaluate the effects of platelet-rich plasma on alopecia areata.","type":"article-journal","volume":"169"},"uris":["http://www.mendeley.com/documents/?uuid=2005de76-7987-3f88-a845-68d2fd686eb0"]}],"mendeley":{"formattedCitation":"[7]","plainTextFormattedCitation":"[7]","previouslyFormattedCitation":"[7]"},"properties":{"noteIndex":0},"schema":"https://github.com/citation-style-language/schema/raw/master/csl-citation.json"}</w:instrText>
            </w:r>
            <w:r>
              <w:fldChar w:fldCharType="separate"/>
            </w:r>
            <w:r w:rsidRPr="00847E07">
              <w:rPr>
                <w:noProof/>
              </w:rPr>
              <w:t>[7]</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proofErr w:type="spellStart"/>
            <w:r>
              <w:t>Bayat</w:t>
            </w:r>
            <w:proofErr w:type="spellEnd"/>
            <w:r>
              <w:t xml:space="preserve"> et al</w:t>
            </w:r>
            <w:r>
              <w:fldChar w:fldCharType="begin" w:fldLock="1"/>
            </w:r>
            <w:r>
              <w:instrText>ADDIN CSL_CITATION {"citationItems":[{"id":"ITEM-1","itemData":{"DOI":"10.1111/jocd.12907","ISSN":"1473-2165","PMID":"30895745","abstract":"BACKGROUND Androgenetic alopecia is the most common type of hair loss in men, which is manifested by a progressive terminal hair loss in specific areas of scalp. Platelet-rich plasma (PRP) is among treatment options for androgenetic alopecia. PRP is a human platelet concentrate in a small volume of plasma containing certain cytokines. AIM The aim of this study was to evaluate the efficacy and safety of autologous PRP in treatment of male androgenetic alopecia. METHODS This was a clinical trial in 19 patients with grade III vertex to grade V androgenetic alopecia referring to the Clinic of Ghaem Hospital between March 2015 and March 2016. All obtained liquid PRP (5 cc) was injected at around 125 points (equals to 125 cm2 ) into the scalp, and operation was repeated in three sessions at 0, 4, and 8 weeks. We took macroscopic and dermoscopic pictures of each patient in 0, 4, and 8 weeks and 3 months after the last injection session. A dermatologist evaluated the treatment response using dermoscopy photos. RESULT Our results showed that the trend of hair thickness and number variations during study period was significant (P &lt; 0.001). However, there was no significant change in the hair thickness from the second injection forward. Our findings indicate the number of hair follicles during follow-up in pairwise comparison was significantly more than baseline. CONCLUSION Findings of our study were in line with other studies in this field and showed that the use of PRP as a new and safe treatment can be effective in androgenetic alopecia.","author":[{"dropping-particle":"","family":"Bayat","given":"Mousa","non-dropping-particle":"","parse-names":false,"suffix":""},{"dropping-particle":"","family":"Yazdanpanah","given":"Mohammad Javad","non-dropping-particle":"","parse-names":false,"suffix":""},{"dropping-particle":"","family":"Hamidi Alamdari","given":"Daryoush","non-dropping-particle":"","parse-names":false,"suffix":""},{"dropping-particle":"","family":"Banihashemi","given":"Mahnaz","non-dropping-particle":"","parse-names":false,"suffix":""},{"dropping-particle":"","family":"Salehi","given":"Maryam","non-dropping-particle":"","parse-names":false,"suffix":""}],"container-title":"Journal of cosmetic dermatology","id":"ITEM-1","issue":"6","issued":{"date-parts":[["2019","12"]]},"page":"1624-1628","publisher":"J Cosmet Dermatol","title":"The effect of platelet-rich plasma injection in the treatment of androgenetic alopecia.","type":"article-journal","volume":"18"},"uris":["http://www.mendeley.com/documents/?uuid=218bc6d7-cad9-3673-8ce1-32655c3679d1"]}],"mendeley":{"formattedCitation":"[8]","plainTextFormattedCitation":"[8]","previouslyFormattedCitation":"[8]"},"properties":{"noteIndex":0},"schema":"https://github.com/citation-style-language/schema/raw/master/csl-citation.json"}</w:instrText>
            </w:r>
            <w:r>
              <w:fldChar w:fldCharType="separate"/>
            </w:r>
            <w:r w:rsidRPr="00847E07">
              <w:rPr>
                <w:noProof/>
              </w:rPr>
              <w:t>[8]</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Ghafoor et al</w:t>
            </w:r>
            <w:r>
              <w:fldChar w:fldCharType="begin" w:fldLock="1"/>
            </w:r>
            <w:r>
              <w:instrText>ADDIN CSL_CITATION {"citationItems":[{"id":"ITEM-1","itemData":{"DOI":"10.29271/jcpsp.2024.06.650","ISSN":"1681-7168","PMID":"38840345","abstract":"OBJECTIVE To compare the efficacy of topical minoxidil and platelet-rich plasma (PRP) in the treatment of alopecia areata (AA). STUDY DESIGN Randomised control trial. Place and Duration of the Study: Department of Dermatology, Jinnah Postgraduate Medical Centre, Karachi, Pakistan, from December 2021 to June 2022. METHODOLOGY The study included all the patients who visited JPMC Karachi during the study period. Permission from the ERB was obtained. The inclusion criteria were any gender and age 10 to 45 years. Topical minoxidil 5% solution was applied twice daily to Group A (six pubs/time), while PRP injections were administered to Group B at baseline and every four weeks for three months. Serial photos and the severity of alopecia tool (SALT) were used to determine the clinical assessment. When comparing the effectiveness between the two groups, a p-value of &lt;0.05 was considered significant. SPSS version 23 was used to analyse the data. RESULTS Mean age was 23.11 ± 8.9 years in 376 patients. PRP and Minoxidil groups had mean SALT scores at three months that were 1.48 and 1.54, respectively. Both treatments were shown to be efficacious. There was no statistically significant difference in efficacy between the minoxidil solution and PRP (p = 0.483). CONCLUSION There is no apparent difference between PRP and topical minoxidil 5% solution in the management of AA. To verify the results, additional studies are needed with a larger sample size and a longer duration of follow-up. KEY WORDS Minoxidil, Platelet-rich plasma, Alopecia areata, Severity of alopecia tool score.","author":[{"dropping-particle":"","family":"Ghafoor","given":"Rabia","non-dropping-particle":"","parse-names":false,"suffix":""},{"dropping-particle":"","family":"Saher","given":"Najmus","non-dropping-particle":"","parse-names":false,"suffix":""},{"dropping-particle":"","family":"Ali","given":"Syeda Mahanum","non-dropping-particle":"","parse-names":false,"suffix":""}],"container-title":"Journal of the College of Physicians and Surgeons--Pakistan : JCPSP","id":"ITEM-1","issue":"6","issued":{"date-parts":[["2024","6"]]},"page":"650-653","publisher":"J Coll Physicians Surg Pak","title":"The Role of 5% Minoxidil &lt;em&gt;versus&lt;/em&gt; Platelet-Rich Plasma in Treatment of Alopecia Areata.","type":"article-journal","volume":"34"},"uris":["http://www.mendeley.com/documents/?uuid=5773ae4d-8686-372f-869e-166478818bdb"]}],"mendeley":{"formattedCitation":"[9]","plainTextFormattedCitation":"[9]","previouslyFormattedCitation":"[9]"},"properties":{"noteIndex":0},"schema":"https://github.com/citation-style-language/schema/raw/master/csl-citation.json"}</w:instrText>
            </w:r>
            <w:r>
              <w:fldChar w:fldCharType="separate"/>
            </w:r>
            <w:r w:rsidRPr="00847E07">
              <w:rPr>
                <w:noProof/>
              </w:rPr>
              <w:t>[9]</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Hegde et al</w:t>
            </w:r>
            <w:r>
              <w:fldChar w:fldCharType="begin" w:fldLock="1"/>
            </w:r>
            <w:r>
              <w:instrText>ADDIN CSL_CITATION {"citationItems":[{"id":"ITEM-1","itemData":{"DOI":"10.1111/dth.14388","ISSN":"1529-8019","PMID":"33034942","abstract":"Platelet-rich plasma (PRP) is a new modality of treatment in the field of dermatology. There are paucity of studies evaluating the effects of PRP in nonscarring alopecia especially alopecia areata (AA). To compare the efficacy and safety of PRP in patchy AA of the scalp in a placebo and active controlled trial. This was a randomized, placebo and active controlled, split scalp study. Fifty patients of patchy AA of the scalp were recruited and allocated to two treatment groups. Left side of the scalp received placebo (intralesional normal saline), right side of the scalp received intralesional PRP in one group and intralesional triamcinolone acetonide in second group. Three treatment sessions were given at 4-week interval and final follow-up was done at 8 weeks later. SALT scoring, dermoscopy were the parameters used to assess the efficacy. The SALT score showed statistically significant improvement from baseline in both the treatment groups (P value &lt;.001). The maximum absolute regrowth was shown by the steroid group followed by PRP followed by placebo group (P value .016). Improvement in dermoscopic findings were similar in both the PRP and steroid groups followed by placebo (P value .448). PRP is a promising therapy in AA as an adjuvant in those with minimal response and those not tolerating steroids or have developed adverse effects to it.","author":[{"dropping-particle":"","family":"Hegde","given":"Pallavi","non-dropping-particle":"","parse-names":false,"suffix":""},{"dropping-particle":"","family":"Relhan","given":"Vineet","non-dropping-particle":"","parse-names":false,"suffix":""},{"dropping-particle":"","family":"Sahoo","given":"Bijaylaxmi","non-dropping-particle":"","parse-names":false,"suffix":""},{"dropping-particle":"","family":"Garg","given":"Vijay Kumar","non-dropping-particle":"","parse-names":false,"suffix":""}],"container-title":"Dermatologic therapy","id":"ITEM-1","issue":"6","issued":{"date-parts":[["2020","11"]]},"page":"e14388","publisher":"Dermatol Ther","title":"A randomized, placebo and active controlled, split scalp study to evaluate the efficacy of platelet-rich plasma in patchy alopecia areata of the scalp.","type":"article-journal","volume":"33"},"uris":["http://www.mendeley.com/documents/?uuid=76baa757-1ad3-33b8-9604-cf0ae273907b"]}],"mendeley":{"formattedCitation":"[10]","plainTextFormattedCitation":"[10]","previouslyFormattedCitation":"[10]"},"properties":{"noteIndex":0},"schema":"https://github.com/citation-style-language/schema/raw/master/csl-citation.json"}</w:instrText>
            </w:r>
            <w:r>
              <w:fldChar w:fldCharType="separate"/>
            </w:r>
            <w:r w:rsidRPr="00847E07">
              <w:rPr>
                <w:noProof/>
              </w:rPr>
              <w:t>[10]</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Rinaldi et al</w:t>
            </w:r>
            <w:r>
              <w:fldChar w:fldCharType="begin" w:fldLock="1"/>
            </w:r>
            <w:r>
              <w:instrText>ADDIN CSL_CITATION {"citationItems":[{"id":"ITEM-1","itemData":{"DOI":"10.1080/09546634.2018.1544405","ISSN":"1471-1753","PMID":"30513014","abstract":"Background: Alopecia areata (AA) is a non-scarring auto-immune hair disorder. Recent researches explained the role of growth factors (GFs) in hair follicle cycling. The main reservoir of GFs are alpha-granules of platelets and novel procedures have been implemented aimed at collecting platelet-rich plasma (PRP). PRP has been safely implemented in many medical applications and has also been successfully used as alternative cell-based therapy for the treatment of hair growth disorders, among which also AA. Objectives: By means of a randomized double-blinded, placebo and active-controlled, parallel group study we have studied the efficacy of a cosmetic product (named TR-M-PRP plus) comprising biomimetic peptides specific for hair growth, mimicking PRP composition for the treatment of AA. Subjects were treated for three months and evaluated, at the end of the study and after one month of follow-up, as regards hair growth using SALT score. Results: TR-M-PRP plus-like topic produced a statistically significant (p &lt; .001) clinical improvement in SALT score after 3 months of therapy, compared to baseline. Hair growth results further improved after 1 month of follow-up. Conclusions: This clinical investigation suggests that the biotechnological designed PRP-like cosmetic could represent a valid and safer alternative to autologous PRP for the treatment of AA.","author":[{"dropping-particle":"","family":"Rinaldi","given":"Fabio","non-dropping-particle":"","parse-names":false,"suffix":""},{"dropping-particle":"","family":"Marzani","given":"Barbara","non-dropping-particle":"","parse-names":false,"suffix":""},{"dropping-particle":"","family":"Pinto","given":"Daniela","non-dropping-particle":"","parse-names":false,"suffix":""},{"dropping-particle":"","family":"Sorbellini","given":"Elisabetta","non-dropping-particle":"","parse-names":false,"suffix":""}],"container-title":"The Journal of dermatological treatment","id":"ITEM-1","issue":"6","issued":{"date-parts":[["2019","9"]]},"page":"588-593","publisher":"J Dermatolog Treat","title":"Randomized controlled trial on a PRP-like cosmetic, biomimetic peptides based, for the treatment of alopecia areata.","type":"article-journal","volume":"30"},"uris":["http://www.mendeley.com/documents/?uuid=31bc86c7-2718-31ce-a582-37c391a897f5"]}],"mendeley":{"formattedCitation":"[11]","plainTextFormattedCitation":"[11]","previouslyFormattedCitation":"[11]"},"properties":{"noteIndex":0},"schema":"https://github.com/citation-style-language/schema/raw/master/csl-citation.json"}</w:instrText>
            </w:r>
            <w:r>
              <w:fldChar w:fldCharType="separate"/>
            </w:r>
            <w:r w:rsidRPr="00847E07">
              <w:rPr>
                <w:noProof/>
              </w:rPr>
              <w:t>[11]</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Wei et al</w:t>
            </w:r>
            <w:r>
              <w:fldChar w:fldCharType="begin" w:fldLock="1"/>
            </w:r>
            <w:r>
              <w:instrText>ADDIN CSL_CITATION {"citationItems":[{"id":"ITEM-1","itemData":{"DOI":"10.1111/srt.13315","ISSN":"1600-0846","PMID":"37522500","abstract":"BACKGROUND Platelet-rich plasma (PRP) has been increasingly accepted as a potential therapy in the treatment of androgenetic alopecia (AGA), However, there remains a dearth of data on the effectiveness of PRP prepared by automatic blood cell separator with a combination of topical minoxidil for the treatment of AGA. OBJECTIVE To evaluate the efficacy and safety of PRP prepared by automatic blood cell separator combined with topical 5% minoxidil therapy in male AGA. METHODS Thirty male patients with mild/moderate AGA were enrolled in a randomized double-blind controlled study. Patients were randomly divided into two treatment arms: (group A) PRP prepared by automatic blood cell separator combined with topical 5% minoxidil group; (group B) PRP prepared by automatic blood cell separator combined with a topical placebo group. Trichoscopic assessments regarding hair density/quantity and mean hair diameter were performed at baseline and follow-up. Clinical efficacy of global photography and patient satisfaction were conducted to verify the therapeutic efficacy of the treatment, and the occurrence of adverse reactions was recorded. RESULTS We detected a significant increase in all patients in hair density and quantity after PRP treatment (p &lt; 0.05), and there was no significant difference in mean hair diameter. Although hair density/quantity was more pronounced in group A than in group B, the difference between groups was not statistically significant (p &gt; 0.05). In terms of clinical efficacy and patient satisfaction, group A was superior to group B, and no serious adverse reactions occurred. CONCLUSION We hereby conclude that the injections of PRP prepared by an automated method are effective and safe in the treatment of mild-to-moderate male AGA patients, and its combination with topical 5% minoxidil therapy was superior to PRP monotherapy with better clinical efficacy and higher patient satisfaction.","author":[{"dropping-particle":"","family":"Wei","given":"Wei","non-dropping-particle":"","parse-names":false,"suffix":""},{"dropping-particle":"","family":"Zhang","given":"Yuanjing","non-dropping-particle":"","parse-names":false,"suffix":""},{"dropping-particle":"","family":"Long","given":"Binman","non-dropping-particle":"","parse-names":false,"suffix":""},{"dropping-particle":"","family":"Zhang","given":"Yuanyuan","non-dropping-particle":"","parse-names":false,"suffix":""},{"dropping-particle":"","family":"Zhang","given":"Chi","non-dropping-particle":"","parse-names":false,"suffix":""},{"dropping-particle":"","family":"Zhang","given":"Siping","non-dropping-particle":"","parse-names":false,"suffix":""}],"container-title":"Skin research and technology : official journal of International Society for Bioengineering and the Skin (ISBS) [and] International Society for Digital Imaging of Skin (ISDIS) [and] International Society for Skin Imaging (ISSI)","id":"ITEM-1","issue":"7","issued":{"date-parts":[["2023","7"]]},"page":"e13315","publisher":"Skin Res Technol","title":"Injections of platelet-rich plasma prepared by automatic blood cell separator combined with topical 5% minoxidil in the treatment of male androgenetic alopecia.","type":"article-journal","volume":"29"},"uris":["http://www.mendeley.com/documents/?uuid=244fc906-8aef-372c-85e1-21920bb140fa"]}],"mendeley":{"formattedCitation":"[12]","plainTextFormattedCitation":"[12]","previouslyFormattedCitation":"[12]"},"properties":{"noteIndex":0},"schema":"https://github.com/citation-style-language/schema/raw/master/csl-citation.json"}</w:instrText>
            </w:r>
            <w:r>
              <w:fldChar w:fldCharType="separate"/>
            </w:r>
            <w:r w:rsidRPr="00847E07">
              <w:rPr>
                <w:noProof/>
              </w:rPr>
              <w:t>[12]</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proofErr w:type="spellStart"/>
            <w:r>
              <w:t>Balasundaram</w:t>
            </w:r>
            <w:proofErr w:type="spellEnd"/>
            <w:r>
              <w:t xml:space="preserve"> et al</w:t>
            </w:r>
            <w:r>
              <w:fldChar w:fldCharType="begin" w:fldLock="1"/>
            </w:r>
            <w:r>
              <w:instrText>ADDIN CSL_CITATION {"citationItems":[{"id":"ITEM-1","itemData":{"DOI":"10.1080/09546634.2023.2182618","ISSN":"1471-1753","PMID":"36800229","abstract":"BACKGROUND Platelet-rich plasma (PRP) is an adjunctive treatment in androgenetic alopecia (AGA). Its role as a monotherapy, when compared to FDA-approved therapies in moderate grades of androgenetic alopecia is not established. OBJECTIVES We sought to study the efficacy and safety of standardized non-activated PRP preparation against topical minoxidil in AGA. METHODS Men aged 20-50 with Grade III and IV (Modified Hamilton-Norwood) AGA were randomized to receive 5% Minoxidil (×6 months) or PRP injections (monthly ×3). The primary endpoints were global photographic assessment at week 24, change in target area hair counts, density, and anagen hair at week 12. Other outcomes were subjects' satisfaction and adverse events. RESULTS In total, 64 participants were randomized. At week 24, 56% responded to Minoxidil arm and 38% to PRP (p = 0.124). There was a significant increase in target area hair count and density at week 12 within the groups. The difference between the groups was not statistically significant. Adverse events occurred in 53% and 37% of the PRP and minoxidil groups, respectively. Patient satisfaction was better with Minoxidil. CONCLUSION PRP is effective in the treatment of moderate grades of androgenetic alopecia in men, although perhaps not different from minoxidil. Side effects occur more frequently with PRP.","author":[{"dropping-particle":"","family":"Balasundaram","given":"Mithinkumar","non-dropping-particle":"","parse-names":false,"suffix":""},{"dropping-particle":"","family":"Kumari","given":"Rashmi","non-dropping-particle":"","parse-names":false,"suffix":""},{"dropping-particle":"","family":"Ramassamy","given":"Sivaranjini","non-dropping-particle":"","parse-names":false,"suffix":""}],"container-title":"The Journal of dermatological treatment","id":"ITEM-1","issue":"1","issued":{"date-parts":[["2023","12"]]},"page":"2182618","publisher":"J Dermatolog Treat","title":"Efficacy of autologous platelet-rich plasma therapy versus topical Minoxidil in men with moderate androgenetic alopecia: a randomized open-label trial.","type":"article-journal","volume":"34"},"uris":["http://www.mendeley.com/documents/?uuid=8068ecb6-c1ba-3d16-84ce-184cfed2c9fc"]}],"mendeley":{"formattedCitation":"[13]","plainTextFormattedCitation":"[13]","previouslyFormattedCitation":"[13]"},"properties":{"noteIndex":0},"schema":"https://github.com/citation-style-language/schema/raw/master/csl-citation.json"}</w:instrText>
            </w:r>
            <w:r>
              <w:fldChar w:fldCharType="separate"/>
            </w:r>
            <w:r w:rsidRPr="00847E07">
              <w:rPr>
                <w:noProof/>
              </w:rPr>
              <w:t>[13]</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Sasaki et al</w:t>
            </w:r>
            <w:r>
              <w:fldChar w:fldCharType="begin" w:fldLock="1"/>
            </w:r>
            <w:r>
              <w:instrText>ADDIN CSL_CITATION {"citationItems":[{"id":"ITEM-1","itemData":{"DOI":"10.1093/asj/sjab236","ISSN":"1527-330X","PMID":"34050738","abstract":"BACKGROUND Androgenetic alopecia (AGA) is a common disorder in both males and females and may be improved by platelet-rich plasma (PRP) treatment. OBJECTIVES The aim of this study was to compare safety, efficacy, and satisfaction following treatment with a lower or higher number of platelets over 6 months. METHODS This was a prospective randomized, double-blinded, placebo, parallel-group, half-scalp IRB-approved study involving 8 subjects with moderate AGA. Participants received intradermal PRP injections (baseline and Month 3), according to 2 treatment protocols (high vs low platelet numbers) to the frontal and crown portions of the hemiscalp and normal saline to control sites. Phototrichoscans were recorded at baseline and at 6 months, and global photography and subject and investigator satisfaction questionnaires were obtained at baseline, 3, and 6 months. RESULTS At the end of 6-month evaluation period, both groups demonstrated absolute increases in total hair density, follicle diameter, and terminal hair density, as well as absolute and percentage changes at the frontal and crown targeted sites compared with baseline. These improvements tended to occur more often in areas treated with higher platelet numbers than with lower numbers. Vellus hair densities did not exhibit any significant changes with either PRP dosages. The investigator and 6 of the subjects were \"satisfied\" with the results at 3 months and no adverse reactions were associated with the treatments. CONCLUSIONS Intradermal injections with 2 therapeutic quantities of platelets were equally safe and efficacious for treating men and women with AGA. Higher numbers of platelets may have a greater effect than lower numbers of platelets in regard to hair density, follicle diameter, and terminal hair density but exhibited minimal effects on vellus hair densities at the 6-month evaluation point. Further studies are required to determine whether any significant advantages occur when delivering either lower or higher numbers of platelets in AGA treatments as long as therapeutic levels are administered.","author":[{"dropping-particle":"","family":"Sasaki","given":"Gordon H","non-dropping-particle":"","parse-names":false,"suffix":""}],"container-title":"Aesthetic surgery journal","id":"ITEM-1","issue":"11","issued":{"date-parts":[["2021","10","15"]]},"page":"NP1659-NP1672","publisher":"Aesthet Surg J","title":"The Effects of Lower vs Higher Cell Number of Platelet-Rich Plasma (PRP) on Hair Density and Diameter in Androgenetic Alopecia (AGA): A Randomized, Double-Blinded, Placebo, Parallel-Group Half-Scalp IRB-Approved Study.","type":"article-journal","volume":"41"},"uris":["http://www.mendeley.com/documents/?uuid=430dc046-f227-3c7d-8975-f4d57997a771"]}],"mendeley":{"formattedCitation":"[14]","plainTextFormattedCitation":"[14]","previouslyFormattedCitation":"[14]"},"properties":{"noteIndex":0},"schema":"https://github.com/citation-style-language/schema/raw/master/csl-citation.json"}</w:instrText>
            </w:r>
            <w:r>
              <w:fldChar w:fldCharType="separate"/>
            </w:r>
            <w:r w:rsidRPr="00847E07">
              <w:rPr>
                <w:noProof/>
              </w:rPr>
              <w:t>[14]</w:t>
            </w:r>
            <w:r>
              <w:fldChar w:fldCharType="end"/>
            </w:r>
          </w:p>
        </w:tc>
        <w:tc>
          <w:tcPr>
            <w:tcW w:w="4678" w:type="dxa"/>
          </w:tcPr>
          <w:p w:rsidR="008A4318" w:rsidRDefault="008A4318" w:rsidP="008A4318">
            <w:r>
              <w:t>Not using PRP/PRF as add on therapy</w:t>
            </w:r>
          </w:p>
        </w:tc>
      </w:tr>
      <w:tr w:rsidR="008A4318" w:rsidTr="008A4318">
        <w:tc>
          <w:tcPr>
            <w:tcW w:w="2405" w:type="dxa"/>
          </w:tcPr>
          <w:p w:rsidR="008A4318" w:rsidRDefault="00847E07" w:rsidP="008A4318">
            <w:r>
              <w:t>Gentile et al</w:t>
            </w:r>
            <w:r>
              <w:fldChar w:fldCharType="begin" w:fldLock="1"/>
            </w:r>
            <w:r>
              <w:instrText>ADDIN CSL_CITATION {"citationItems":[{"id":"ITEM-1","itemData":{"DOI":"10.1080/14712598.2020.1724951","ISSN":"1744-7682","PMID":"32011196","abstract":"Objectives: A retrospective case-series study comparing autologous activated platelet-rich plasma (AA-PRP) versus autologous non-activated platelet-rich plasma (A-PRP) in hair re-growth was reported.Methods: 90 patients, 63 males showing AGA in stage I-V by the Norwood-Hamilton scale and 27 females with AGA in stage I-III by the Ludwig scale, treated since 2013, were analyzed. 57 patients were treated with A-PRP injections and 33 patients were treated with AA-PRP in three sessions spaced 30 days average. Assessment of hair re-growth was evaluated in different weeks (Ws) after the treatment, summarized in four phases: T0, before the first infusion, T1 - 12 Ws, T2 - 23 Ws, T3 - 44 Ws, T4 - 58 Ws after the last treatment.Results: 12 Ws, 23 Ws, 44 Ws, and 58Ws after the last treatment, hair density measurements for patients treated with A-PRP and AA-PRP were 65 ± 5 and 28 ± 4 hairs/cm2 at T1, 28 ± 2 and 15 ± 3 hairs/cm2 at T2, 25 ± 3 and 14 ± 3 hairs/cm2 at T3, 23 ± 3 and 13 ± 3 hairs/cm2 at T4.Conclusion: The effects of A-PRP and AA-PRP in hair re-growth during a long-term follow-up, was demonstrated.","author":[{"dropping-particle":"","family":"Gentile","given":"Pietro","non-dropping-particle":"","parse-names":false,"suffix":""},{"dropping-particle":"","family":"Garcovich","given":"Simone","non-dropping-particle":"","parse-names":false,"suffix":""}],"container-title":"Expert opinion on biological therapy","id":"ITEM-1","issue":"3","issued":{"date-parts":[["2020","3"]]},"page":"327-337","publisher":"Expert Opin Biol Ther","title":"Autologous activated platelet-rich plasma (AA-PRP) and non-activated (A-PRP) in hair growth: a retrospective, blinded, randomized evaluation in androgenetic alopecia.","type":"article-journal","volume":"20"},"uris":["http://www.mendeley.com/documents/?uuid=098f996f-93e1-3a6e-804c-8c206e32c73b"]}],"mendeley":{"formattedCitation":"[15]","plainTextFormattedCitation":"[15]","previouslyFormattedCitation":"[15]"},"properties":{"noteIndex":0},"schema":"https://github.com/citation-style-language/schema/raw/master/csl-citation.json"}</w:instrText>
            </w:r>
            <w:r>
              <w:fldChar w:fldCharType="separate"/>
            </w:r>
            <w:r w:rsidRPr="00847E07">
              <w:rPr>
                <w:noProof/>
              </w:rPr>
              <w:t>[15]</w:t>
            </w:r>
            <w:r>
              <w:fldChar w:fldCharType="end"/>
            </w:r>
          </w:p>
        </w:tc>
        <w:tc>
          <w:tcPr>
            <w:tcW w:w="4678" w:type="dxa"/>
          </w:tcPr>
          <w:p w:rsidR="008A4318" w:rsidRDefault="008A4318" w:rsidP="008A4318">
            <w:r>
              <w:t>Not using PRP/PRF as add on therapy</w:t>
            </w:r>
          </w:p>
        </w:tc>
      </w:tr>
    </w:tbl>
    <w:p w:rsidR="008A4318" w:rsidRDefault="008A4318"/>
    <w:p w:rsidR="00847E07" w:rsidRDefault="00847E07">
      <w:r>
        <w:t>References</w:t>
      </w:r>
    </w:p>
    <w:p w:rsidR="00847E07" w:rsidRDefault="00847E07"/>
    <w:p w:rsidR="00847E07" w:rsidRPr="00847E07" w:rsidRDefault="00847E07" w:rsidP="00847E07">
      <w:pPr>
        <w:widowControl w:val="0"/>
        <w:autoSpaceDE w:val="0"/>
        <w:autoSpaceDN w:val="0"/>
        <w:adjustRightInd w:val="0"/>
        <w:ind w:left="640" w:hanging="640"/>
        <w:rPr>
          <w:rFonts w:ascii="Calibri" w:hAnsi="Calibri" w:cs="Calibri"/>
          <w:noProof/>
          <w:lang w:val="en-GB"/>
        </w:rPr>
      </w:pPr>
      <w:r>
        <w:fldChar w:fldCharType="begin" w:fldLock="1"/>
      </w:r>
      <w:r>
        <w:instrText xml:space="preserve">ADDIN Mendeley Bibliography CSL_BIBLIOGRAPHY </w:instrText>
      </w:r>
      <w:r>
        <w:fldChar w:fldCharType="separate"/>
      </w:r>
      <w:r w:rsidRPr="00847E07">
        <w:rPr>
          <w:rFonts w:ascii="Calibri" w:hAnsi="Calibri" w:cs="Calibri"/>
          <w:noProof/>
          <w:lang w:val="en-GB"/>
        </w:rPr>
        <w:t xml:space="preserve">1. </w:t>
      </w:r>
      <w:r w:rsidRPr="00847E07">
        <w:rPr>
          <w:rFonts w:ascii="Calibri" w:hAnsi="Calibri" w:cs="Calibri"/>
          <w:noProof/>
          <w:lang w:val="en-GB"/>
        </w:rPr>
        <w:tab/>
        <w:t>Shah KB, Shah AN, Solanki RB, Raval RC. A Comparative Study of Microneedling with Platelet-rich Plasma Plus Topical Minoxidil (5%) and Topical Minoxidil (5%) Alone in Androgenetic Alopecia. Int J Trichology. 2017;9: 14–18. doi:10.4103/ijt.ijt_75_16</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2. </w:t>
      </w:r>
      <w:r w:rsidRPr="00847E07">
        <w:rPr>
          <w:rFonts w:ascii="Calibri" w:hAnsi="Calibri" w:cs="Calibri"/>
          <w:noProof/>
          <w:lang w:val="en-GB"/>
        </w:rPr>
        <w:tab/>
        <w:t>Jha AK, Zeeshan M, Singh A, Roy PK. Platelet-rich plasma with low dose oral minoxidil (1.25mg versus 2.5mg) along with trichoscopic pre- and post-treatment evaluation. J Cosmet Dermatol. 2021;20: 3220–3226. doi:10.1111/jocd.14049</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3. </w:t>
      </w:r>
      <w:r w:rsidRPr="00847E07">
        <w:rPr>
          <w:rFonts w:ascii="Calibri" w:hAnsi="Calibri" w:cs="Calibri"/>
          <w:noProof/>
          <w:lang w:val="en-GB"/>
        </w:rPr>
        <w:tab/>
        <w:t>Pakhomova EE, Smirnova IO. Comparative Evaluation of the Clinical Efficacy of PRP-Therapy, Minoxidil, and Their Combination with Immunohistochemical Study of the Dynamics of Cell Proliferation in the Treatment of Men with Androgenetic Alopecia. Int J Mol Sci. 2020;21. doi:10.3390/ijms21186516</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4. </w:t>
      </w:r>
      <w:r w:rsidRPr="00847E07">
        <w:rPr>
          <w:rFonts w:ascii="Calibri" w:hAnsi="Calibri" w:cs="Calibri"/>
          <w:noProof/>
          <w:lang w:val="en-GB"/>
        </w:rPr>
        <w:tab/>
        <w:t>Dubin DP, Lin MJ, Leight HM, Farberg AS, Torbeck RL, Burton WB, et al. The effect of platelet-rich plasma on female androgenetic alopecia: A randomized controlled trial. J Am Acad Dermatol. 2020;83: 1294–1297. doi:10.1016/j.jaad.2020.06.1021</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5. </w:t>
      </w:r>
      <w:r w:rsidRPr="00847E07">
        <w:rPr>
          <w:rFonts w:ascii="Calibri" w:hAnsi="Calibri" w:cs="Calibri"/>
          <w:noProof/>
          <w:lang w:val="en-GB"/>
        </w:rPr>
        <w:tab/>
        <w:t>Siah TW, Guo H, Chu T, Santos L, Nakamura H, Leung G, et al. Growth factor concentrations in platelet-rich plasma for androgenetic alopecia: An intra-subject, randomized, blinded, placebo-controlled, pilot study. Exp Dermatol. 2020;29: 334–340. doi:10.1111/exd.14074</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6. </w:t>
      </w:r>
      <w:r w:rsidRPr="00847E07">
        <w:rPr>
          <w:rFonts w:ascii="Calibri" w:hAnsi="Calibri" w:cs="Calibri"/>
          <w:noProof/>
          <w:lang w:val="en-GB"/>
        </w:rPr>
        <w:tab/>
        <w:t>Moftah NH, Taha NE-E, Alhabibi AM, Hamdino M. Different platelet-rich plasma preparation protocols in Female pattern hair loss: Does it affect the outcome? A pilot study. J Cosmet Dermatol. 2022;21: 3316–3326. doi:10.1111/jocd.14648</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7. </w:t>
      </w:r>
      <w:r w:rsidRPr="00847E07">
        <w:rPr>
          <w:rFonts w:ascii="Calibri" w:hAnsi="Calibri" w:cs="Calibri"/>
          <w:noProof/>
          <w:lang w:val="en-GB"/>
        </w:rPr>
        <w:tab/>
        <w:t>Trink A, Sorbellini E, Bezzola P, Rodella L, Rezzani R, Ramot Y, et al. A randomized, double-blind, placebo- and active-controlled, half-head study to evaluate the effects of platelet-rich plasma on alopecia areata. Br J Dermatol. 2013;169: 690–4. doi:10.1111/bjd.12397</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8. </w:t>
      </w:r>
      <w:r w:rsidRPr="00847E07">
        <w:rPr>
          <w:rFonts w:ascii="Calibri" w:hAnsi="Calibri" w:cs="Calibri"/>
          <w:noProof/>
          <w:lang w:val="en-GB"/>
        </w:rPr>
        <w:tab/>
        <w:t xml:space="preserve">Bayat M, Yazdanpanah MJ, Hamidi Alamdari D, Banihashemi M, Salehi M. The effect </w:t>
      </w:r>
      <w:r w:rsidRPr="00847E07">
        <w:rPr>
          <w:rFonts w:ascii="Calibri" w:hAnsi="Calibri" w:cs="Calibri"/>
          <w:noProof/>
          <w:lang w:val="en-GB"/>
        </w:rPr>
        <w:lastRenderedPageBreak/>
        <w:t>of platelet-rich plasma injection in the treatment of androgenetic alopecia. J Cosmet Dermatol. 2019;18: 1624–1628. doi:10.1111/jocd.12907</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9. </w:t>
      </w:r>
      <w:r w:rsidRPr="00847E07">
        <w:rPr>
          <w:rFonts w:ascii="Calibri" w:hAnsi="Calibri" w:cs="Calibri"/>
          <w:noProof/>
          <w:lang w:val="en-GB"/>
        </w:rPr>
        <w:tab/>
        <w:t>Ghafoor R, Saher N, Ali SM. The Role of 5% Minoxidil &lt;em&gt;versus&lt;/em&gt; Platelet-Rich Plasma in Treatment of Alopecia Areata. J Coll Physicians Surg Pak. 2024;34: 650–653. doi:10.29271/jcpsp.2024.06.650</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10. </w:t>
      </w:r>
      <w:r w:rsidRPr="00847E07">
        <w:rPr>
          <w:rFonts w:ascii="Calibri" w:hAnsi="Calibri" w:cs="Calibri"/>
          <w:noProof/>
          <w:lang w:val="en-GB"/>
        </w:rPr>
        <w:tab/>
        <w:t>Hegde P, Relhan V, Sahoo B, Garg VK. A randomized, placebo and active controlled, split scalp study to evaluate the efficacy of platelet-rich plasma in patchy alopecia areata of the scalp. Dermatol Ther. 2020;33: e14388. doi:10.1111/dth.14388</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11. </w:t>
      </w:r>
      <w:r w:rsidRPr="00847E07">
        <w:rPr>
          <w:rFonts w:ascii="Calibri" w:hAnsi="Calibri" w:cs="Calibri"/>
          <w:noProof/>
          <w:lang w:val="en-GB"/>
        </w:rPr>
        <w:tab/>
        <w:t>Rinaldi F, Marzani B, Pinto D, Sorbellini E. Randomized controlled trial on a PRP-like cosmetic, biomimetic peptides based, for the treatment of alopecia areata. J Dermatolog Treat. 2019;30: 588–593. doi:10.1080/09546634.2018.1544405</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12. </w:t>
      </w:r>
      <w:r w:rsidRPr="00847E07">
        <w:rPr>
          <w:rFonts w:ascii="Calibri" w:hAnsi="Calibri" w:cs="Calibri"/>
          <w:noProof/>
          <w:lang w:val="en-GB"/>
        </w:rPr>
        <w:tab/>
        <w:t>Wei W, Zhang Y, Long B, Zhang Y, Zhang C, Zhang S. Injections of platelet-rich plasma prepared by automatic blood cell separator combined with topical 5% minoxidil in the treatment of male androgenetic alopecia. Skin Res Technol. 2023;29: e13315. doi:10.1111/srt.13315</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13. </w:t>
      </w:r>
      <w:r w:rsidRPr="00847E07">
        <w:rPr>
          <w:rFonts w:ascii="Calibri" w:hAnsi="Calibri" w:cs="Calibri"/>
          <w:noProof/>
          <w:lang w:val="en-GB"/>
        </w:rPr>
        <w:tab/>
        <w:t>Balasundaram M, Kumari R, Ramassamy S. Efficacy of autologous platelet-rich plasma therapy versus topical Minoxidil in men with moderate androgenetic alopecia: a randomized open-label trial. J Dermatolog Treat. 2023;34: 2182618. doi:10.1080/09546634.2023.2182618</w:t>
      </w:r>
    </w:p>
    <w:p w:rsidR="00847E07" w:rsidRPr="00847E07" w:rsidRDefault="00847E07" w:rsidP="00847E07">
      <w:pPr>
        <w:widowControl w:val="0"/>
        <w:autoSpaceDE w:val="0"/>
        <w:autoSpaceDN w:val="0"/>
        <w:adjustRightInd w:val="0"/>
        <w:ind w:left="640" w:hanging="640"/>
        <w:rPr>
          <w:rFonts w:ascii="Calibri" w:hAnsi="Calibri" w:cs="Calibri"/>
          <w:noProof/>
          <w:lang w:val="en-GB"/>
        </w:rPr>
      </w:pPr>
      <w:r w:rsidRPr="00847E07">
        <w:rPr>
          <w:rFonts w:ascii="Calibri" w:hAnsi="Calibri" w:cs="Calibri"/>
          <w:noProof/>
          <w:lang w:val="en-GB"/>
        </w:rPr>
        <w:t xml:space="preserve">14. </w:t>
      </w:r>
      <w:r w:rsidRPr="00847E07">
        <w:rPr>
          <w:rFonts w:ascii="Calibri" w:hAnsi="Calibri" w:cs="Calibri"/>
          <w:noProof/>
          <w:lang w:val="en-GB"/>
        </w:rPr>
        <w:tab/>
        <w:t>Sasaki GH. The Effects of Lower vs Higher Cell Number of Platelet-Rich Plasma (PRP) on Hair Density and Diameter in Androgenetic Alopecia (AGA): A Randomized, Double-Blinded, Placebo, Parallel-Group Half-Scalp IRB-Approved Study. Aesthetic Surg J. 2021;41: NP1659–NP1672. doi:10.1093/asj/sjab236</w:t>
      </w:r>
    </w:p>
    <w:p w:rsidR="00847E07" w:rsidRPr="00847E07" w:rsidRDefault="00847E07" w:rsidP="00847E07">
      <w:pPr>
        <w:widowControl w:val="0"/>
        <w:autoSpaceDE w:val="0"/>
        <w:autoSpaceDN w:val="0"/>
        <w:adjustRightInd w:val="0"/>
        <w:ind w:left="640" w:hanging="640"/>
        <w:rPr>
          <w:rFonts w:ascii="Calibri" w:hAnsi="Calibri" w:cs="Calibri"/>
          <w:noProof/>
        </w:rPr>
      </w:pPr>
      <w:r w:rsidRPr="00847E07">
        <w:rPr>
          <w:rFonts w:ascii="Calibri" w:hAnsi="Calibri" w:cs="Calibri"/>
          <w:noProof/>
          <w:lang w:val="en-GB"/>
        </w:rPr>
        <w:t xml:space="preserve">15. </w:t>
      </w:r>
      <w:r w:rsidRPr="00847E07">
        <w:rPr>
          <w:rFonts w:ascii="Calibri" w:hAnsi="Calibri" w:cs="Calibri"/>
          <w:noProof/>
          <w:lang w:val="en-GB"/>
        </w:rPr>
        <w:tab/>
        <w:t>Gentile P, Garcovich S. Autologous activated platelet-rich plasma (AA-PRP) and non-activated (A-PRP) in hair growth: a retrospective, blinded, randomized evaluation in androgenetic alopecia. Expert Opin Biol Ther. 2020;20: 327–337. doi:10.1080/14712598.2020.1724951</w:t>
      </w:r>
    </w:p>
    <w:p w:rsidR="00847E07" w:rsidRDefault="00847E07">
      <w:r>
        <w:fldChar w:fldCharType="end"/>
      </w:r>
      <w:bookmarkStart w:id="0" w:name="_GoBack"/>
      <w:bookmarkEnd w:id="0"/>
    </w:p>
    <w:sectPr w:rsidR="00847E07"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318"/>
    <w:rsid w:val="000001A2"/>
    <w:rsid w:val="00000852"/>
    <w:rsid w:val="00002E18"/>
    <w:rsid w:val="00003A94"/>
    <w:rsid w:val="00003CA4"/>
    <w:rsid w:val="0000451A"/>
    <w:rsid w:val="00005D48"/>
    <w:rsid w:val="00007C24"/>
    <w:rsid w:val="00010749"/>
    <w:rsid w:val="00010B2F"/>
    <w:rsid w:val="00011320"/>
    <w:rsid w:val="00011487"/>
    <w:rsid w:val="0001155D"/>
    <w:rsid w:val="00013FC6"/>
    <w:rsid w:val="000141D8"/>
    <w:rsid w:val="00014966"/>
    <w:rsid w:val="000157C1"/>
    <w:rsid w:val="000160BB"/>
    <w:rsid w:val="000174B8"/>
    <w:rsid w:val="00017E78"/>
    <w:rsid w:val="00020070"/>
    <w:rsid w:val="00020307"/>
    <w:rsid w:val="00020A7E"/>
    <w:rsid w:val="00020E32"/>
    <w:rsid w:val="00020F8E"/>
    <w:rsid w:val="000213B4"/>
    <w:rsid w:val="0002219B"/>
    <w:rsid w:val="0002229C"/>
    <w:rsid w:val="000226DB"/>
    <w:rsid w:val="000227CA"/>
    <w:rsid w:val="00023906"/>
    <w:rsid w:val="00024280"/>
    <w:rsid w:val="0002495A"/>
    <w:rsid w:val="00024C7D"/>
    <w:rsid w:val="00026852"/>
    <w:rsid w:val="00027BF3"/>
    <w:rsid w:val="00030663"/>
    <w:rsid w:val="00031050"/>
    <w:rsid w:val="000322EB"/>
    <w:rsid w:val="00032E33"/>
    <w:rsid w:val="00033C9E"/>
    <w:rsid w:val="000340FE"/>
    <w:rsid w:val="0003464C"/>
    <w:rsid w:val="000346A3"/>
    <w:rsid w:val="00034C4F"/>
    <w:rsid w:val="00035848"/>
    <w:rsid w:val="00037693"/>
    <w:rsid w:val="000378E4"/>
    <w:rsid w:val="00037BB7"/>
    <w:rsid w:val="0004308C"/>
    <w:rsid w:val="0004320B"/>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AC8"/>
    <w:rsid w:val="000F5BBF"/>
    <w:rsid w:val="000F5E82"/>
    <w:rsid w:val="000F7333"/>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2750B"/>
    <w:rsid w:val="00130DF3"/>
    <w:rsid w:val="00131256"/>
    <w:rsid w:val="00132B6C"/>
    <w:rsid w:val="00132D71"/>
    <w:rsid w:val="00132DED"/>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437"/>
    <w:rsid w:val="001A3099"/>
    <w:rsid w:val="001A30E1"/>
    <w:rsid w:val="001A326A"/>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2027E5"/>
    <w:rsid w:val="002039FD"/>
    <w:rsid w:val="00205127"/>
    <w:rsid w:val="0020674F"/>
    <w:rsid w:val="00211057"/>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58FC"/>
    <w:rsid w:val="00247A07"/>
    <w:rsid w:val="00247F82"/>
    <w:rsid w:val="0025068E"/>
    <w:rsid w:val="00250C26"/>
    <w:rsid w:val="00250DD4"/>
    <w:rsid w:val="00252AFF"/>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8BA"/>
    <w:rsid w:val="002650AB"/>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CA2"/>
    <w:rsid w:val="002F7C42"/>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78F"/>
    <w:rsid w:val="00320F0A"/>
    <w:rsid w:val="00323974"/>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4D8"/>
    <w:rsid w:val="0038087A"/>
    <w:rsid w:val="00381205"/>
    <w:rsid w:val="00381269"/>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D0AB2"/>
    <w:rsid w:val="003D0D1D"/>
    <w:rsid w:val="003D1226"/>
    <w:rsid w:val="003D1F12"/>
    <w:rsid w:val="003D3470"/>
    <w:rsid w:val="003D429F"/>
    <w:rsid w:val="003D497E"/>
    <w:rsid w:val="003D4C25"/>
    <w:rsid w:val="003D71D9"/>
    <w:rsid w:val="003E3D74"/>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9019C"/>
    <w:rsid w:val="00491F39"/>
    <w:rsid w:val="004920C1"/>
    <w:rsid w:val="004923AB"/>
    <w:rsid w:val="00492807"/>
    <w:rsid w:val="00492AEF"/>
    <w:rsid w:val="00493C42"/>
    <w:rsid w:val="004958BF"/>
    <w:rsid w:val="00495DF8"/>
    <w:rsid w:val="00497065"/>
    <w:rsid w:val="004A011A"/>
    <w:rsid w:val="004A0292"/>
    <w:rsid w:val="004A040A"/>
    <w:rsid w:val="004A0EB8"/>
    <w:rsid w:val="004A1497"/>
    <w:rsid w:val="004A1C3C"/>
    <w:rsid w:val="004A1CA6"/>
    <w:rsid w:val="004A28FE"/>
    <w:rsid w:val="004A2D92"/>
    <w:rsid w:val="004A4621"/>
    <w:rsid w:val="004A4AD1"/>
    <w:rsid w:val="004A5E70"/>
    <w:rsid w:val="004A606E"/>
    <w:rsid w:val="004A61B4"/>
    <w:rsid w:val="004A6E4A"/>
    <w:rsid w:val="004B03E6"/>
    <w:rsid w:val="004B0FFF"/>
    <w:rsid w:val="004B1122"/>
    <w:rsid w:val="004B178B"/>
    <w:rsid w:val="004B2A67"/>
    <w:rsid w:val="004B2ED0"/>
    <w:rsid w:val="004B359C"/>
    <w:rsid w:val="004B3C20"/>
    <w:rsid w:val="004B4B2F"/>
    <w:rsid w:val="004B4D5C"/>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E4"/>
    <w:rsid w:val="004E6BD8"/>
    <w:rsid w:val="004E740A"/>
    <w:rsid w:val="004E7629"/>
    <w:rsid w:val="004F0916"/>
    <w:rsid w:val="004F1F17"/>
    <w:rsid w:val="004F35CD"/>
    <w:rsid w:val="004F420F"/>
    <w:rsid w:val="004F489A"/>
    <w:rsid w:val="004F548D"/>
    <w:rsid w:val="004F5AF1"/>
    <w:rsid w:val="004F6C6F"/>
    <w:rsid w:val="004F6CCD"/>
    <w:rsid w:val="005007DF"/>
    <w:rsid w:val="00501050"/>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30CA"/>
    <w:rsid w:val="005238B9"/>
    <w:rsid w:val="005239EB"/>
    <w:rsid w:val="00524BC9"/>
    <w:rsid w:val="00524ED8"/>
    <w:rsid w:val="005256A4"/>
    <w:rsid w:val="00525A31"/>
    <w:rsid w:val="005260A6"/>
    <w:rsid w:val="00526916"/>
    <w:rsid w:val="005273B4"/>
    <w:rsid w:val="00527C83"/>
    <w:rsid w:val="0053296F"/>
    <w:rsid w:val="00541C1B"/>
    <w:rsid w:val="005425BE"/>
    <w:rsid w:val="00542C4C"/>
    <w:rsid w:val="005435AB"/>
    <w:rsid w:val="005439B4"/>
    <w:rsid w:val="00543ECA"/>
    <w:rsid w:val="0054547E"/>
    <w:rsid w:val="00545A2C"/>
    <w:rsid w:val="00545E2E"/>
    <w:rsid w:val="0054746F"/>
    <w:rsid w:val="0055181C"/>
    <w:rsid w:val="00551DC9"/>
    <w:rsid w:val="0055228C"/>
    <w:rsid w:val="00552F35"/>
    <w:rsid w:val="005530C6"/>
    <w:rsid w:val="00553AAE"/>
    <w:rsid w:val="005564F3"/>
    <w:rsid w:val="00560171"/>
    <w:rsid w:val="005628EF"/>
    <w:rsid w:val="00565897"/>
    <w:rsid w:val="00565DD3"/>
    <w:rsid w:val="005724F0"/>
    <w:rsid w:val="00572545"/>
    <w:rsid w:val="0057278A"/>
    <w:rsid w:val="00572A25"/>
    <w:rsid w:val="005731B5"/>
    <w:rsid w:val="00573740"/>
    <w:rsid w:val="00573DCA"/>
    <w:rsid w:val="0057676D"/>
    <w:rsid w:val="00576EBC"/>
    <w:rsid w:val="005809E0"/>
    <w:rsid w:val="00581823"/>
    <w:rsid w:val="005826C0"/>
    <w:rsid w:val="005836DA"/>
    <w:rsid w:val="0058409C"/>
    <w:rsid w:val="00584BDB"/>
    <w:rsid w:val="005859C5"/>
    <w:rsid w:val="005865F3"/>
    <w:rsid w:val="00586777"/>
    <w:rsid w:val="00587327"/>
    <w:rsid w:val="00587410"/>
    <w:rsid w:val="00587E6E"/>
    <w:rsid w:val="00590DFF"/>
    <w:rsid w:val="005918E7"/>
    <w:rsid w:val="00591B59"/>
    <w:rsid w:val="00592BD5"/>
    <w:rsid w:val="00592E5B"/>
    <w:rsid w:val="005958BB"/>
    <w:rsid w:val="00596984"/>
    <w:rsid w:val="00597124"/>
    <w:rsid w:val="005975D6"/>
    <w:rsid w:val="005976D4"/>
    <w:rsid w:val="005A2CFB"/>
    <w:rsid w:val="005A2D08"/>
    <w:rsid w:val="005A402C"/>
    <w:rsid w:val="005A4E8D"/>
    <w:rsid w:val="005A5126"/>
    <w:rsid w:val="005A63B2"/>
    <w:rsid w:val="005A7375"/>
    <w:rsid w:val="005B4B2C"/>
    <w:rsid w:val="005B5C54"/>
    <w:rsid w:val="005C0D5E"/>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6A5E"/>
    <w:rsid w:val="00606DED"/>
    <w:rsid w:val="00606E9E"/>
    <w:rsid w:val="00607DA0"/>
    <w:rsid w:val="00611A62"/>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236"/>
    <w:rsid w:val="0062647D"/>
    <w:rsid w:val="00626787"/>
    <w:rsid w:val="00626A86"/>
    <w:rsid w:val="00627CDC"/>
    <w:rsid w:val="00630708"/>
    <w:rsid w:val="00630F7F"/>
    <w:rsid w:val="006315B0"/>
    <w:rsid w:val="00631738"/>
    <w:rsid w:val="006338CF"/>
    <w:rsid w:val="006343B3"/>
    <w:rsid w:val="00634DAB"/>
    <w:rsid w:val="00637A04"/>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F7"/>
    <w:rsid w:val="006779DB"/>
    <w:rsid w:val="00677F60"/>
    <w:rsid w:val="0068022A"/>
    <w:rsid w:val="006803BD"/>
    <w:rsid w:val="00680B37"/>
    <w:rsid w:val="00680C08"/>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1855"/>
    <w:rsid w:val="006F2C66"/>
    <w:rsid w:val="006F3F3A"/>
    <w:rsid w:val="006F4EED"/>
    <w:rsid w:val="006F5220"/>
    <w:rsid w:val="006F5397"/>
    <w:rsid w:val="006F5C1E"/>
    <w:rsid w:val="006F6B71"/>
    <w:rsid w:val="006F711B"/>
    <w:rsid w:val="00701927"/>
    <w:rsid w:val="007022D7"/>
    <w:rsid w:val="00703998"/>
    <w:rsid w:val="00706251"/>
    <w:rsid w:val="007105B1"/>
    <w:rsid w:val="007107B7"/>
    <w:rsid w:val="007121E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FCF"/>
    <w:rsid w:val="00747B96"/>
    <w:rsid w:val="007520D2"/>
    <w:rsid w:val="007541AC"/>
    <w:rsid w:val="00755587"/>
    <w:rsid w:val="00760CAB"/>
    <w:rsid w:val="007617E0"/>
    <w:rsid w:val="00761CB3"/>
    <w:rsid w:val="007623AA"/>
    <w:rsid w:val="00762FA1"/>
    <w:rsid w:val="0076496B"/>
    <w:rsid w:val="0076557C"/>
    <w:rsid w:val="00765752"/>
    <w:rsid w:val="00766D02"/>
    <w:rsid w:val="0077032F"/>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400E"/>
    <w:rsid w:val="007B42FA"/>
    <w:rsid w:val="007B48AF"/>
    <w:rsid w:val="007B6324"/>
    <w:rsid w:val="007B7DE6"/>
    <w:rsid w:val="007C142A"/>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5280"/>
    <w:rsid w:val="00825706"/>
    <w:rsid w:val="008307D5"/>
    <w:rsid w:val="00830A30"/>
    <w:rsid w:val="00831967"/>
    <w:rsid w:val="00835C5B"/>
    <w:rsid w:val="0083616D"/>
    <w:rsid w:val="0083665B"/>
    <w:rsid w:val="00837102"/>
    <w:rsid w:val="00837D54"/>
    <w:rsid w:val="00840D29"/>
    <w:rsid w:val="00846FC2"/>
    <w:rsid w:val="00847220"/>
    <w:rsid w:val="0084780F"/>
    <w:rsid w:val="00847BD3"/>
    <w:rsid w:val="00847E07"/>
    <w:rsid w:val="008507C8"/>
    <w:rsid w:val="00852E20"/>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467C"/>
    <w:rsid w:val="008946EF"/>
    <w:rsid w:val="00894CAC"/>
    <w:rsid w:val="00894D30"/>
    <w:rsid w:val="0089504F"/>
    <w:rsid w:val="0089597D"/>
    <w:rsid w:val="00895DC5"/>
    <w:rsid w:val="008970AA"/>
    <w:rsid w:val="00897726"/>
    <w:rsid w:val="008A0495"/>
    <w:rsid w:val="008A4318"/>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7005A"/>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D3"/>
    <w:rsid w:val="00A10329"/>
    <w:rsid w:val="00A10BAD"/>
    <w:rsid w:val="00A12990"/>
    <w:rsid w:val="00A13697"/>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A17"/>
    <w:rsid w:val="00A5326F"/>
    <w:rsid w:val="00A54593"/>
    <w:rsid w:val="00A55737"/>
    <w:rsid w:val="00A561B3"/>
    <w:rsid w:val="00A56D7C"/>
    <w:rsid w:val="00A603B1"/>
    <w:rsid w:val="00A6062C"/>
    <w:rsid w:val="00A60B9C"/>
    <w:rsid w:val="00A622F1"/>
    <w:rsid w:val="00A64308"/>
    <w:rsid w:val="00A66F62"/>
    <w:rsid w:val="00A6710C"/>
    <w:rsid w:val="00A67A9A"/>
    <w:rsid w:val="00A67E94"/>
    <w:rsid w:val="00A709AF"/>
    <w:rsid w:val="00A71C9F"/>
    <w:rsid w:val="00A721CE"/>
    <w:rsid w:val="00A72CB1"/>
    <w:rsid w:val="00A7420F"/>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60CA"/>
    <w:rsid w:val="00AB75DA"/>
    <w:rsid w:val="00AB7A92"/>
    <w:rsid w:val="00AC0F81"/>
    <w:rsid w:val="00AC17E6"/>
    <w:rsid w:val="00AC28FB"/>
    <w:rsid w:val="00AC43A7"/>
    <w:rsid w:val="00AC45CE"/>
    <w:rsid w:val="00AC4D6B"/>
    <w:rsid w:val="00AC5994"/>
    <w:rsid w:val="00AC7D17"/>
    <w:rsid w:val="00AD1C58"/>
    <w:rsid w:val="00AD503C"/>
    <w:rsid w:val="00AD5876"/>
    <w:rsid w:val="00AE0B05"/>
    <w:rsid w:val="00AE194A"/>
    <w:rsid w:val="00AE3C16"/>
    <w:rsid w:val="00AE4286"/>
    <w:rsid w:val="00AE591F"/>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40B8"/>
    <w:rsid w:val="00BA5DA9"/>
    <w:rsid w:val="00BA6E06"/>
    <w:rsid w:val="00BB1B0E"/>
    <w:rsid w:val="00BB4185"/>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27D4"/>
    <w:rsid w:val="00BE2DFD"/>
    <w:rsid w:val="00BE2E1D"/>
    <w:rsid w:val="00BE354D"/>
    <w:rsid w:val="00BE4734"/>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2B5E"/>
    <w:rsid w:val="00C13512"/>
    <w:rsid w:val="00C1472F"/>
    <w:rsid w:val="00C149EF"/>
    <w:rsid w:val="00C17FF6"/>
    <w:rsid w:val="00C21676"/>
    <w:rsid w:val="00C21BA5"/>
    <w:rsid w:val="00C22DBC"/>
    <w:rsid w:val="00C23663"/>
    <w:rsid w:val="00C24DDF"/>
    <w:rsid w:val="00C24FE3"/>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44E6"/>
    <w:rsid w:val="00C752B2"/>
    <w:rsid w:val="00C77181"/>
    <w:rsid w:val="00C77251"/>
    <w:rsid w:val="00C77C27"/>
    <w:rsid w:val="00C8027F"/>
    <w:rsid w:val="00C81F18"/>
    <w:rsid w:val="00C85664"/>
    <w:rsid w:val="00C859B8"/>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F59"/>
    <w:rsid w:val="00CB3682"/>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376B"/>
    <w:rsid w:val="00CE7775"/>
    <w:rsid w:val="00CE7CD1"/>
    <w:rsid w:val="00CF047E"/>
    <w:rsid w:val="00CF0AB7"/>
    <w:rsid w:val="00CF0E6C"/>
    <w:rsid w:val="00CF157C"/>
    <w:rsid w:val="00CF1F8C"/>
    <w:rsid w:val="00CF3424"/>
    <w:rsid w:val="00CF56E1"/>
    <w:rsid w:val="00CF63E6"/>
    <w:rsid w:val="00CF6C00"/>
    <w:rsid w:val="00CF6F35"/>
    <w:rsid w:val="00CF7E1D"/>
    <w:rsid w:val="00D00A3B"/>
    <w:rsid w:val="00D01919"/>
    <w:rsid w:val="00D01C6B"/>
    <w:rsid w:val="00D02116"/>
    <w:rsid w:val="00D02346"/>
    <w:rsid w:val="00D03070"/>
    <w:rsid w:val="00D03197"/>
    <w:rsid w:val="00D0344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2220A"/>
    <w:rsid w:val="00D22302"/>
    <w:rsid w:val="00D23A78"/>
    <w:rsid w:val="00D243EC"/>
    <w:rsid w:val="00D2492E"/>
    <w:rsid w:val="00D25EF6"/>
    <w:rsid w:val="00D25F24"/>
    <w:rsid w:val="00D26667"/>
    <w:rsid w:val="00D270A8"/>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6200"/>
    <w:rsid w:val="00E164AC"/>
    <w:rsid w:val="00E166B7"/>
    <w:rsid w:val="00E16A9B"/>
    <w:rsid w:val="00E16D0C"/>
    <w:rsid w:val="00E20101"/>
    <w:rsid w:val="00E20507"/>
    <w:rsid w:val="00E209B0"/>
    <w:rsid w:val="00E242C7"/>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435E"/>
    <w:rsid w:val="00EA52BE"/>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17FC"/>
    <w:rsid w:val="00EF33D7"/>
    <w:rsid w:val="00EF34C8"/>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32"/>
    <w:rsid w:val="00F61EEE"/>
    <w:rsid w:val="00F64457"/>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73E2"/>
    <w:rsid w:val="00FE0A99"/>
    <w:rsid w:val="00FE294A"/>
    <w:rsid w:val="00FE4E7B"/>
    <w:rsid w:val="00FE4EF4"/>
    <w:rsid w:val="00FE5230"/>
    <w:rsid w:val="00FE7DA5"/>
    <w:rsid w:val="00FF2A59"/>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CEFC4"/>
  <w15:chartTrackingRefBased/>
  <w15:docId w15:val="{8579081C-7639-C144-B419-B0AEEFA95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43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4318"/>
    <w:rPr>
      <w:rFonts w:ascii="Times New Roman" w:hAnsi="Times New Roman" w:cs="Times New Roman"/>
      <w:sz w:val="18"/>
      <w:szCs w:val="18"/>
      <w:lang w:val="en-US"/>
    </w:rPr>
  </w:style>
  <w:style w:type="table" w:styleId="TableGrid">
    <w:name w:val="Table Grid"/>
    <w:basedOn w:val="TableNormal"/>
    <w:uiPriority w:val="39"/>
    <w:rsid w:val="008A4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3746F-86B6-E84D-9217-97AD12140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195</Words>
  <Characters>41016</Characters>
  <Application>Microsoft Office Word</Application>
  <DocSecurity>0</DocSecurity>
  <Lines>341</Lines>
  <Paragraphs>96</Paragraphs>
  <ScaleCrop>false</ScaleCrop>
  <Company/>
  <LinksUpToDate>false</LinksUpToDate>
  <CharactersWithSpaces>4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8-07T04:20:00Z</dcterms:created>
  <dcterms:modified xsi:type="dcterms:W3CDTF">2024-08-07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armaceutica</vt:lpwstr>
  </property>
  <property fmtid="{D5CDD505-2E9C-101B-9397-08002B2CF9AE}" pid="3" name="Mendeley Recent Style Name 0_1">
    <vt:lpwstr>Acta Pharmaceutica</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mc-nephrology</vt:lpwstr>
  </property>
  <property fmtid="{D5CDD505-2E9C-101B-9397-08002B2CF9AE}" pid="7" name="Mendeley Recent Style Name 2_1">
    <vt:lpwstr>BMC Nephrology</vt:lpwstr>
  </property>
  <property fmtid="{D5CDD505-2E9C-101B-9397-08002B2CF9AE}" pid="8" name="Mendeley Recent Style Id 3_1">
    <vt:lpwstr>http://www.zotero.org/styles/biomarkers-in-medicine</vt:lpwstr>
  </property>
  <property fmtid="{D5CDD505-2E9C-101B-9397-08002B2CF9AE}" pid="9" name="Mendeley Recent Style Name 3_1">
    <vt:lpwstr>Biomarkers in Medicine</vt:lpwstr>
  </property>
  <property fmtid="{D5CDD505-2E9C-101B-9397-08002B2CF9AE}" pid="10" name="Mendeley Recent Style Id 4_1">
    <vt:lpwstr>http://www.zotero.org/styles/cancer-epidemiology</vt:lpwstr>
  </property>
  <property fmtid="{D5CDD505-2E9C-101B-9397-08002B2CF9AE}" pid="11" name="Mendeley Recent Style Name 4_1">
    <vt:lpwstr>Cancer Epidemiology</vt:lpwstr>
  </property>
  <property fmtid="{D5CDD505-2E9C-101B-9397-08002B2CF9AE}" pid="12" name="Mendeley Recent Style Id 5_1">
    <vt:lpwstr>http://www.zotero.org/styles/frontiers-in-pharmacology</vt:lpwstr>
  </property>
  <property fmtid="{D5CDD505-2E9C-101B-9397-08002B2CF9AE}" pid="13" name="Mendeley Recent Style Name 5_1">
    <vt:lpwstr>Frontiers in Pharmacology</vt:lpwstr>
  </property>
  <property fmtid="{D5CDD505-2E9C-101B-9397-08002B2CF9AE}" pid="14" name="Mendeley Recent Style Id 6_1">
    <vt:lpwstr>http://www.zotero.org/styles/indian-dermatology-online-journal</vt:lpwstr>
  </property>
  <property fmtid="{D5CDD505-2E9C-101B-9397-08002B2CF9AE}" pid="15" name="Mendeley Recent Style Name 6_1">
    <vt:lpwstr>Indian Dermatology Online Journal</vt:lpwstr>
  </property>
  <property fmtid="{D5CDD505-2E9C-101B-9397-08002B2CF9AE}" pid="16" name="Mendeley Recent Style Id 7_1">
    <vt:lpwstr>http://www.zotero.org/styles/medicina-reproductiva-y-embriologia-clinica</vt:lpwstr>
  </property>
  <property fmtid="{D5CDD505-2E9C-101B-9397-08002B2CF9AE}" pid="17" name="Mendeley Recent Style Name 7_1">
    <vt:lpwstr>Medicina Reproductiva y Embriología Clínica</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world-journal-of-clinical-cases</vt:lpwstr>
  </property>
  <property fmtid="{D5CDD505-2E9C-101B-9397-08002B2CF9AE}" pid="21" name="Mendeley Recent Style Name 9_1">
    <vt:lpwstr>World Journal of Clinical Cases</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fbaf9adb-edd7-35af-bd33-a9769909c46c</vt:lpwstr>
  </property>
</Properties>
</file>